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53801" w14:textId="47A07F8C" w:rsidR="00236B3B" w:rsidRPr="00236B3B" w:rsidRDefault="00236B3B" w:rsidP="00236B3B">
      <w:pPr>
        <w:pStyle w:val="xmsonormal"/>
        <w:shd w:val="clear" w:color="auto" w:fill="FFFFFF"/>
        <w:spacing w:before="0" w:beforeAutospacing="0" w:after="0" w:afterAutospacing="0"/>
        <w:textAlignment w:val="baseline"/>
      </w:pPr>
      <w:bookmarkStart w:id="0" w:name="_Hlk82963233"/>
      <w:r w:rsidRPr="00236B3B">
        <w:rPr>
          <w:i/>
          <w:iCs/>
        </w:rPr>
        <w:t>The Gerontologist</w:t>
      </w:r>
      <w:r w:rsidRPr="00236B3B">
        <w:t xml:space="preserve"> Online </w:t>
      </w:r>
      <w:r w:rsidRPr="00236B3B">
        <w:t>Supplementary Material</w:t>
      </w:r>
      <w:r w:rsidRPr="00236B3B">
        <w:t xml:space="preserve">: </w:t>
      </w:r>
      <w:bookmarkStart w:id="1" w:name="_Hlk76652442"/>
      <w:proofErr w:type="spellStart"/>
      <w:r w:rsidRPr="00236B3B">
        <w:t>Georgeou</w:t>
      </w:r>
      <w:proofErr w:type="spellEnd"/>
      <w:r w:rsidRPr="00236B3B">
        <w:t>, N</w:t>
      </w:r>
      <w:r>
        <w:t>.,</w:t>
      </w:r>
      <w:r w:rsidRPr="00236B3B">
        <w:t xml:space="preserve"> Schismenos, S</w:t>
      </w:r>
      <w:r>
        <w:t xml:space="preserve">., </w:t>
      </w:r>
      <w:proofErr w:type="spellStart"/>
      <w:r w:rsidRPr="00236B3B">
        <w:t>Wali</w:t>
      </w:r>
      <w:proofErr w:type="spellEnd"/>
      <w:r w:rsidRPr="00236B3B">
        <w:t>, N</w:t>
      </w:r>
      <w:r>
        <w:t xml:space="preserve">., </w:t>
      </w:r>
      <w:r w:rsidRPr="00236B3B">
        <w:t>Mackay, K</w:t>
      </w:r>
      <w:r>
        <w:t>.,</w:t>
      </w:r>
      <w:r w:rsidRPr="00236B3B">
        <w:t xml:space="preserve"> </w:t>
      </w:r>
      <w:r>
        <w:t xml:space="preserve">&amp; </w:t>
      </w:r>
      <w:proofErr w:type="spellStart"/>
      <w:r w:rsidRPr="00236B3B">
        <w:t>Moraitakis</w:t>
      </w:r>
      <w:proofErr w:type="spellEnd"/>
      <w:r w:rsidRPr="00236B3B">
        <w:t>, E</w:t>
      </w:r>
      <w:r>
        <w:t xml:space="preserve">. </w:t>
      </w:r>
      <w:r w:rsidRPr="00236B3B">
        <w:t>A Scoping Review of Ageing Experiences among Culturally and Linguistically Diverse People in Australia: Towards Better Ageing Policy and Cultural Well-Being for Migrant and Refugee Adults</w:t>
      </w:r>
    </w:p>
    <w:bookmarkEnd w:id="1"/>
    <w:p w14:paraId="2C71C73A" w14:textId="76DBA944" w:rsidR="00236B3B" w:rsidRDefault="00236B3B" w:rsidP="00236B3B">
      <w:pPr>
        <w:jc w:val="both"/>
        <w:rPr>
          <w:rFonts w:ascii="Times New Roman" w:hAnsi="Times New Roman" w:cs="Times New Roman"/>
          <w:b/>
          <w:bCs/>
        </w:rPr>
      </w:pPr>
    </w:p>
    <w:p w14:paraId="63F99382" w14:textId="77777777" w:rsidR="00236B3B" w:rsidRDefault="00236B3B" w:rsidP="00236B3B">
      <w:pPr>
        <w:jc w:val="both"/>
        <w:rPr>
          <w:rFonts w:ascii="Times New Roman" w:hAnsi="Times New Roman" w:cs="Times New Roman"/>
          <w:b/>
          <w:bCs/>
        </w:rPr>
      </w:pPr>
    </w:p>
    <w:p w14:paraId="23F4C86D" w14:textId="77777777" w:rsidR="00236B3B" w:rsidRPr="000503DA" w:rsidRDefault="00236B3B" w:rsidP="00236B3B">
      <w:pPr>
        <w:jc w:val="center"/>
      </w:pPr>
      <w:r w:rsidRPr="000503DA">
        <w:rPr>
          <w:noProof/>
        </w:rPr>
        <w:drawing>
          <wp:inline distT="0" distB="0" distL="0" distR="0" wp14:anchorId="61701B33" wp14:editId="49F5809B">
            <wp:extent cx="6936828" cy="3178450"/>
            <wp:effectExtent l="0" t="0" r="0" b="317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61" r="11396" b="29654"/>
                    <a:stretch/>
                  </pic:blipFill>
                  <pic:spPr bwMode="auto">
                    <a:xfrm>
                      <a:off x="0" y="0"/>
                      <a:ext cx="6993679" cy="3204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236B3B" w:rsidRPr="000503DA" w14:paraId="1B4EBAA4" w14:textId="77777777" w:rsidTr="00D84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000000" w:themeFill="text1"/>
          </w:tcPr>
          <w:p w14:paraId="00B9B499" w14:textId="77777777" w:rsidR="00236B3B" w:rsidRPr="000503DA" w:rsidRDefault="00236B3B" w:rsidP="00236B3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  <w:tc>
          <w:tcPr>
            <w:tcW w:w="3237" w:type="dxa"/>
            <w:shd w:val="clear" w:color="auto" w:fill="000000" w:themeFill="text1"/>
          </w:tcPr>
          <w:p w14:paraId="6F52117E" w14:textId="77777777" w:rsidR="00236B3B" w:rsidRPr="000503DA" w:rsidRDefault="00236B3B" w:rsidP="00236B3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shd w:val="clear" w:color="auto" w:fill="000000" w:themeFill="text1"/>
          </w:tcPr>
          <w:p w14:paraId="3A760CA8" w14:textId="77777777" w:rsidR="00236B3B" w:rsidRPr="000503DA" w:rsidRDefault="00236B3B" w:rsidP="00236B3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shd w:val="clear" w:color="auto" w:fill="000000" w:themeFill="text1"/>
          </w:tcPr>
          <w:p w14:paraId="5DD04E0A" w14:textId="77777777" w:rsidR="00236B3B" w:rsidRPr="000503DA" w:rsidRDefault="00236B3B" w:rsidP="00236B3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6B3B" w:rsidRPr="000503DA" w14:paraId="05E82C3B" w14:textId="77777777" w:rsidTr="00D84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auto"/>
          </w:tcPr>
          <w:p w14:paraId="365AD35C" w14:textId="77777777" w:rsidR="00236B3B" w:rsidRPr="000503DA" w:rsidRDefault="00236B3B" w:rsidP="00236B3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-ethnic/family</w:t>
            </w:r>
          </w:p>
          <w:p w14:paraId="556B4996" w14:textId="77777777" w:rsidR="00236B3B" w:rsidRPr="000503DA" w:rsidRDefault="00236B3B" w:rsidP="00236B3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cation</w:t>
            </w:r>
          </w:p>
          <w:p w14:paraId="0FF2DF2E" w14:textId="77777777" w:rsidR="00236B3B" w:rsidRPr="000503DA" w:rsidRDefault="00236B3B" w:rsidP="00236B3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t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73689976" w14:textId="77777777" w:rsidR="00236B3B" w:rsidRPr="000503DA" w:rsidRDefault="00236B3B" w:rsidP="00236B3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ura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fference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0ED43516" w14:textId="77777777" w:rsidR="00236B3B" w:rsidRPr="000503DA" w:rsidRDefault="00236B3B" w:rsidP="00236B3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bilit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barrier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7E055226" w14:textId="77777777" w:rsidR="00236B3B" w:rsidRPr="000503DA" w:rsidRDefault="00236B3B" w:rsidP="00236B3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tus</w:t>
            </w:r>
          </w:p>
          <w:p w14:paraId="2D2D6EBF" w14:textId="77777777" w:rsidR="00236B3B" w:rsidRPr="000503DA" w:rsidRDefault="00236B3B" w:rsidP="00236B3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glis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nguag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barrier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3237" w:type="dxa"/>
            <w:shd w:val="clear" w:color="auto" w:fill="auto"/>
          </w:tcPr>
          <w:p w14:paraId="42FE6170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  <w:p w14:paraId="33ECED8A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  <w:p w14:paraId="23619788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</w:p>
          <w:p w14:paraId="71FF126C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informa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communica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  <w:p w14:paraId="6172A727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  <w:p w14:paraId="06836EFE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  <w:tc>
          <w:tcPr>
            <w:tcW w:w="3238" w:type="dxa"/>
            <w:shd w:val="clear" w:color="auto" w:fill="auto"/>
          </w:tcPr>
          <w:p w14:paraId="7B45C85B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iso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245334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barri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98CD60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0BD3C2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  <w:p w14:paraId="64C7AB4A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network</w:t>
            </w:r>
          </w:p>
          <w:p w14:paraId="5B0332B6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  <w:p w14:paraId="24BD617C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3238" w:type="dxa"/>
            <w:shd w:val="clear" w:color="auto" w:fill="auto"/>
          </w:tcPr>
          <w:p w14:paraId="1051A512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</w:p>
          <w:p w14:paraId="273660E8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  <w:p w14:paraId="6C30750D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experiences</w:t>
            </w:r>
          </w:p>
          <w:p w14:paraId="1A076C96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'belonging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DD6985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settlement/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25E18B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activity/e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4A5D3F" w14:textId="77777777" w:rsidR="00236B3B" w:rsidRPr="000503DA" w:rsidRDefault="00236B3B" w:rsidP="00236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03DA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</w:tr>
    </w:tbl>
    <w:bookmarkEnd w:id="0"/>
    <w:p w14:paraId="05595DE8" w14:textId="77777777" w:rsidR="00236B3B" w:rsidRPr="000503DA" w:rsidRDefault="00236B3B" w:rsidP="00236B3B">
      <w:pPr>
        <w:jc w:val="both"/>
        <w:rPr>
          <w:rFonts w:ascii="Times New Roman" w:hAnsi="Times New Roman" w:cs="Times New Roman"/>
          <w:b/>
          <w:bCs/>
        </w:rPr>
      </w:pPr>
      <w:r w:rsidRPr="000503DA">
        <w:rPr>
          <w:rFonts w:ascii="Times New Roman" w:hAnsi="Times New Roman" w:cs="Times New Roman"/>
          <w:b/>
          <w:bCs/>
        </w:rPr>
        <w:br w:type="column"/>
      </w:r>
      <w:r w:rsidRPr="000503DA">
        <w:rPr>
          <w:rFonts w:ascii="Times New Roman" w:hAnsi="Times New Roman" w:cs="Times New Roman"/>
          <w:b/>
          <w:bCs/>
        </w:rPr>
        <w:lastRenderedPageBreak/>
        <w:t>PRISMA</w:t>
      </w:r>
      <w:r>
        <w:rPr>
          <w:rFonts w:ascii="Times New Roman" w:hAnsi="Times New Roman" w:cs="Times New Roman"/>
          <w:b/>
          <w:bCs/>
        </w:rPr>
        <w:t xml:space="preserve"> </w:t>
      </w:r>
      <w:r w:rsidRPr="000503DA">
        <w:rPr>
          <w:rFonts w:ascii="Times New Roman" w:hAnsi="Times New Roman" w:cs="Times New Roman"/>
          <w:b/>
          <w:bCs/>
        </w:rPr>
        <w:t>Checklist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48"/>
        <w:gridCol w:w="37"/>
        <w:gridCol w:w="404"/>
        <w:gridCol w:w="57"/>
        <w:gridCol w:w="8921"/>
        <w:gridCol w:w="109"/>
        <w:gridCol w:w="1072"/>
      </w:tblGrid>
      <w:tr w:rsidR="00236B3B" w:rsidRPr="00E70530" w14:paraId="723F93F9" w14:textId="77777777" w:rsidTr="00D84C1A">
        <w:trPr>
          <w:trHeight w:val="20"/>
        </w:trPr>
        <w:tc>
          <w:tcPr>
            <w:tcW w:w="907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0743451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ection/topic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507F99F" w14:textId="77777777" w:rsidR="00236B3B" w:rsidRPr="00E70530" w:rsidRDefault="00236B3B" w:rsidP="00D84C1A">
            <w:pPr>
              <w:pStyle w:val="Default"/>
              <w:jc w:val="righ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#</w:t>
            </w:r>
          </w:p>
        </w:tc>
        <w:tc>
          <w:tcPr>
            <w:tcW w:w="3467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DFFF557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Checklist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item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F740DBC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eported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on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age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#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</w:tr>
      <w:tr w:rsidR="00236B3B" w:rsidRPr="00E70530" w14:paraId="20E99A3C" w14:textId="77777777" w:rsidTr="00D84C1A">
        <w:trPr>
          <w:trHeight w:val="20"/>
        </w:trPr>
        <w:tc>
          <w:tcPr>
            <w:tcW w:w="4544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C1CBDE2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TITLE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5AD357B" w14:textId="77777777" w:rsidR="00236B3B" w:rsidRPr="00E70530" w:rsidRDefault="00236B3B" w:rsidP="00D84C1A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36B3B" w:rsidRPr="00E70530" w14:paraId="66B6F658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CCEAE83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itl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009B2B3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19786F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dentif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por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ystematic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a-analysi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oth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F2E1A62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</w:tr>
      <w:tr w:rsidR="00236B3B" w:rsidRPr="00E70530" w14:paraId="760E1F04" w14:textId="77777777" w:rsidTr="00D84C1A">
        <w:trPr>
          <w:trHeight w:val="20"/>
        </w:trPr>
        <w:tc>
          <w:tcPr>
            <w:tcW w:w="4544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4157885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BSTRACT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6BD4509" w14:textId="77777777" w:rsidR="00236B3B" w:rsidRPr="00E70530" w:rsidRDefault="00236B3B" w:rsidP="00D84C1A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36B3B" w:rsidRPr="00E70530" w14:paraId="0F2E8472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6C8D7DD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ructur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mmar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20DF30E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C323BA6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vid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ructur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mmar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ing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pplicable: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ackground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bjectives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ources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ligibilit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riteria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articipant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terventions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pprais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ynthes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hods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imitations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clus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mplicat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ke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indings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ystematic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gistr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number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E2727CC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</w:tr>
      <w:tr w:rsidR="00236B3B" w:rsidRPr="00E70530" w14:paraId="27ABA444" w14:textId="77777777" w:rsidTr="00D84C1A">
        <w:trPr>
          <w:trHeight w:val="20"/>
        </w:trPr>
        <w:tc>
          <w:tcPr>
            <w:tcW w:w="4544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69BB9E6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INTRODUCTION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F374DAD" w14:textId="77777777" w:rsidR="00236B3B" w:rsidRPr="00E70530" w:rsidRDefault="00236B3B" w:rsidP="00D84C1A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36B3B" w:rsidRPr="00E70530" w14:paraId="1DD46D14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C983F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ational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D79A15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3ECFE6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ational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tex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ha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lrea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known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BA9433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3-4</w:t>
            </w:r>
          </w:p>
        </w:tc>
      </w:tr>
      <w:tr w:rsidR="00236B3B" w:rsidRPr="00E70530" w14:paraId="0FD03E12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969582D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bjectiv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968B43A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D6F4E8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vid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xplici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ateme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quest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e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ddress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it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ferenc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o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articipant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tervention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mparison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utcome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esig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PICOS)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7E27F8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</w:tr>
      <w:tr w:rsidR="00236B3B" w:rsidRPr="00E70530" w14:paraId="3563911E" w14:textId="77777777" w:rsidTr="00D84C1A">
        <w:trPr>
          <w:trHeight w:val="20"/>
        </w:trPr>
        <w:tc>
          <w:tcPr>
            <w:tcW w:w="4544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E9FE73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METHODS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D34750" w14:textId="77777777" w:rsidR="00236B3B" w:rsidRPr="00E70530" w:rsidRDefault="00236B3B" w:rsidP="00D84C1A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36B3B" w:rsidRPr="00E70530" w14:paraId="4E05F0D1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C3098F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toco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gistr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528EBD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3AAFB2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dicat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toco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xist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her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a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ccess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eb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ddress)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vailabl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vid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gistr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form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gistr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number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72FAA2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36B3B" w:rsidRPr="00E70530" w14:paraId="4A691635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F46534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ligibilit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riteri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DB6F95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546BFE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pecif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haracteristic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ICO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engt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llow</w:t>
            </w:r>
            <w:r w:rsidRPr="00E70530">
              <w:rPr>
                <w:rFonts w:cs="Arial"/>
                <w:color w:val="auto"/>
                <w:sz w:val="20"/>
                <w:szCs w:val="20"/>
              </w:rPr>
              <w:t>-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up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por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haracteristic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sidered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anguag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ublic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atus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us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riteri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ligibility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giv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ationale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BF9FFA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</w:tr>
      <w:tr w:rsidR="00236B3B" w:rsidRPr="00E70530" w14:paraId="416B4D6F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85DEAC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form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ourc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BC4A24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5493B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l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form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ourc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bas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it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verag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tac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it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uthor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o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dentif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ddition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ear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as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earched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87238B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</w:tr>
      <w:tr w:rsidR="00236B3B" w:rsidRPr="00E70530" w14:paraId="4B3A8E78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866F2B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ear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63A846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3B7598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ese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ul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lectronic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ear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rateg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eas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n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bas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imi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used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a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ul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peated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1B4533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5-6</w:t>
            </w:r>
          </w:p>
        </w:tc>
      </w:tr>
      <w:tr w:rsidR="00236B3B" w:rsidRPr="00E70530" w14:paraId="6EF49439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85C6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elec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7C8CFE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39B60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ces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elect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i.e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creening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ligibility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ystematic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pplicabl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a</w:t>
            </w:r>
            <w:r w:rsidRPr="00E70530">
              <w:rPr>
                <w:rFonts w:cs="Arial"/>
                <w:color w:val="auto"/>
                <w:sz w:val="20"/>
                <w:szCs w:val="20"/>
              </w:rPr>
              <w:t>-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alysis)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081403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5-7</w:t>
            </w:r>
          </w:p>
        </w:tc>
      </w:tr>
      <w:tr w:rsidR="00236B3B" w:rsidRPr="00E70530" w14:paraId="182509A2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E74671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llec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ces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864115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0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7B88E9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ho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xtrac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rom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por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ilot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m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dependently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uplicate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cess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btain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firm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rom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vestigators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03B06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5-7</w:t>
            </w:r>
          </w:p>
        </w:tc>
      </w:tr>
      <w:tr w:rsidR="00236B3B" w:rsidRPr="00E70530" w14:paraId="2480A093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F4505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tem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37CCDB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1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BAF5A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is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efin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l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variabl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hi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er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ough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ICO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un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ources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ssumpt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implificat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ade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6DF5EE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2-31</w:t>
            </w:r>
          </w:p>
        </w:tc>
      </w:tr>
      <w:tr w:rsidR="00236B3B" w:rsidRPr="00E70530" w14:paraId="113F7521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9CFD91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i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dividu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B89F89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CD07FD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us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ssess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i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dividu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inclu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pecific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hethe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on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utcom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evel)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how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form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o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us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ynthesis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837C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36B3B" w:rsidRPr="00E70530" w14:paraId="0CAC4995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7D2531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mmar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8971A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99932A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incip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mmar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atio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ifferenc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ans)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AFA07B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36B3B" w:rsidRPr="00E70530" w14:paraId="79D530B2" w14:textId="77777777" w:rsidTr="00D84C1A">
        <w:trPr>
          <w:trHeight w:val="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8F83C3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Synthes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BEB73E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4</w:t>
            </w:r>
          </w:p>
        </w:tc>
        <w:tc>
          <w:tcPr>
            <w:tcW w:w="346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889279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handl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mbin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on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sistenc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a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a</w:t>
            </w:r>
            <w:r w:rsidRPr="00E70530">
              <w:rPr>
                <w:rFonts w:cs="Arial"/>
                <w:color w:val="auto"/>
                <w:sz w:val="20"/>
                <w:szCs w:val="20"/>
              </w:rPr>
              <w:t>-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alysis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681AB4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36B3B" w:rsidRPr="00E70530" w14:paraId="2160D633" w14:textId="77777777" w:rsidTr="00D84C1A">
        <w:trPr>
          <w:trHeight w:val="20"/>
        </w:trPr>
        <w:tc>
          <w:tcPr>
            <w:tcW w:w="4586" w:type="pct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2BA1D8B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90C2128" w14:textId="77777777" w:rsidR="00236B3B" w:rsidRPr="00E70530" w:rsidRDefault="00236B3B" w:rsidP="00D84C1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36B3B" w:rsidRPr="00E70530" w14:paraId="158C6836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0624C4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elec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BD3C8F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7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C90D1E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Giv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number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creened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ssess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ligibility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it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as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xclus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a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ag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deall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it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low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iagram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09299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1</w:t>
            </w:r>
          </w:p>
        </w:tc>
      </w:tr>
      <w:tr w:rsidR="00236B3B" w:rsidRPr="00E70530" w14:paraId="411704D2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868C8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haracteristic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C8DCC6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CA5C56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a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ese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haracteristic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hi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er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xtract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iz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ICO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llow-up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eriod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vid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itations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45493A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2-31</w:t>
            </w:r>
          </w:p>
        </w:tc>
      </w:tr>
      <w:tr w:rsidR="00236B3B" w:rsidRPr="00E70530" w14:paraId="2DA41D8F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20C275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i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ith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D0D800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9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FB3524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ese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i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a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vailabl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utcom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eve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ssessme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se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tem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2)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32885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36B3B" w:rsidRPr="00E70530" w14:paraId="4417AE93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0ECF25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dividu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2D784A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0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6C6B0C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l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sider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benefi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harms)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esent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a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: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a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impl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mmar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a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terven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group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b)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ffec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stimat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fidenc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terval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deall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wit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es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lot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53A618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7-11</w:t>
            </w:r>
          </w:p>
        </w:tc>
      </w:tr>
      <w:tr w:rsidR="00236B3B" w:rsidRPr="00E70530" w14:paraId="291583D9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911EA8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ynthes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520A64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1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6585BC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ese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a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a-analys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on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fidenc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terval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sistency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C823E2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7-11</w:t>
            </w:r>
          </w:p>
        </w:tc>
      </w:tr>
      <w:tr w:rsidR="00236B3B" w:rsidRPr="00E70530" w14:paraId="23ED9104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6FE124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i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cros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1CFC98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1316E1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ese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ssessme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ia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cros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se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tem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5)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619066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36B3B" w:rsidRPr="00E70530" w14:paraId="746B66C4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BE118F2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ddition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alysi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586FB98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3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6EBD7A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Giv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ddition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alyse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on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bgroup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alyse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eta-regress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[se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tem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6])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167C132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36B3B" w:rsidRPr="00E70530" w14:paraId="18DEC619" w14:textId="77777777" w:rsidTr="00D84C1A">
        <w:trPr>
          <w:trHeight w:val="20"/>
        </w:trPr>
        <w:tc>
          <w:tcPr>
            <w:tcW w:w="4586" w:type="pct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752519B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DISCUSSION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C119070" w14:textId="77777777" w:rsidR="00236B3B" w:rsidRPr="00E70530" w:rsidRDefault="00236B3B" w:rsidP="00D84C1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36B3B" w:rsidRPr="00E70530" w14:paraId="07BEA478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626368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mmar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videnc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8C5AB6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80A80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mmariz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a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inding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lu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rengt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videnc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ach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a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utcome;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side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i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levanc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o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ke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group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healthcar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vider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users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olic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makers)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B9BE1A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1-13</w:t>
            </w:r>
          </w:p>
        </w:tc>
      </w:tr>
      <w:tr w:rsidR="00236B3B" w:rsidRPr="00E70530" w14:paraId="6381BC90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B84BD6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imitat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422C15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5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A1E536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iscus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imitat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utcom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leve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ias)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-leve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complet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triev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dentifi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earch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port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bias)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E342AE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</w:p>
        </w:tc>
      </w:tr>
      <w:tr w:rsidR="00236B3B" w:rsidRPr="00E70530" w14:paraId="579ADEA2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32BD8BB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clus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261E14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6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55CBC30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Provid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genera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terpret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contex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evidence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implication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utur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search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AC3C87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</w:p>
        </w:tc>
      </w:tr>
      <w:tr w:rsidR="00236B3B" w:rsidRPr="00E70530" w14:paraId="1B38CA02" w14:textId="77777777" w:rsidTr="00D84C1A">
        <w:trPr>
          <w:trHeight w:val="20"/>
        </w:trPr>
        <w:tc>
          <w:tcPr>
            <w:tcW w:w="4586" w:type="pct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5BD3A7" w14:textId="77777777" w:rsidR="00236B3B" w:rsidRPr="00E70530" w:rsidRDefault="00236B3B" w:rsidP="00D84C1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FUNDING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CD38F9A" w14:textId="77777777" w:rsidR="00236B3B" w:rsidRPr="00E70530" w:rsidRDefault="00236B3B" w:rsidP="00D84C1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36B3B" w:rsidRPr="00E70530" w14:paraId="1C8CA16C" w14:textId="77777777" w:rsidTr="00D84C1A">
        <w:trPr>
          <w:trHeight w:val="20"/>
        </w:trPr>
        <w:tc>
          <w:tcPr>
            <w:tcW w:w="921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CAA7801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un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CAB0ED" w14:textId="77777777" w:rsidR="00236B3B" w:rsidRPr="00E70530" w:rsidRDefault="00236B3B" w:rsidP="00D84C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3487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4F269F6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ourc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unding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ystematic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ppor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(e.g.,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upply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data</w:t>
            </w:r>
            <w:proofErr w:type="gramStart"/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);</w:t>
            </w:r>
            <w:proofErr w:type="gramEnd"/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ol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of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under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for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th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systematic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review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D7D17E" w14:textId="77777777" w:rsidR="00236B3B" w:rsidRPr="00E70530" w:rsidRDefault="00236B3B" w:rsidP="00D84C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053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</w:tr>
    </w:tbl>
    <w:p w14:paraId="5A196D1F" w14:textId="77777777" w:rsidR="00236B3B" w:rsidRPr="000503DA" w:rsidRDefault="00236B3B" w:rsidP="00236B3B">
      <w:pPr>
        <w:pStyle w:val="Default"/>
        <w:rPr>
          <w:rFonts w:ascii="Arial" w:hAnsi="Arial" w:cs="Arial"/>
          <w:color w:val="auto"/>
        </w:rPr>
      </w:pPr>
    </w:p>
    <w:p w14:paraId="1C7C23A4" w14:textId="77777777" w:rsidR="00236B3B" w:rsidRPr="00E70530" w:rsidRDefault="00236B3B" w:rsidP="00236B3B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0503DA">
        <w:rPr>
          <w:rFonts w:ascii="Arial" w:hAnsi="Arial" w:cs="Arial"/>
          <w:i/>
          <w:iCs/>
          <w:color w:val="auto"/>
          <w:sz w:val="16"/>
          <w:szCs w:val="16"/>
        </w:rPr>
        <w:t>From:</w:t>
      </w:r>
      <w:r>
        <w:rPr>
          <w:rFonts w:ascii="Arial" w:hAnsi="Arial" w:cs="Arial"/>
          <w:i/>
          <w:iCs/>
          <w:color w:val="auto"/>
          <w:sz w:val="16"/>
          <w:szCs w:val="16"/>
        </w:rPr>
        <w:t xml:space="preserve"> 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Moher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D,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Pr="000503DA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A,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Pr="000503DA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J,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Altman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DG,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The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PRISMA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Group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(2009).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Preferred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Reporting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Items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for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Systematic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Reviews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and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Meta-Analyses: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The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PRISMA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</w:rPr>
        <w:t>Statement.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  <w:lang w:val="da-DK"/>
        </w:rPr>
        <w:t>PLoS</w:t>
      </w:r>
      <w:r>
        <w:rPr>
          <w:rFonts w:ascii="Arial" w:hAnsi="Arial" w:cs="Arial"/>
          <w:color w:val="auto"/>
          <w:sz w:val="16"/>
          <w:szCs w:val="16"/>
          <w:lang w:val="da-DK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  <w:lang w:val="da-DK"/>
        </w:rPr>
        <w:t>Med</w:t>
      </w:r>
      <w:r>
        <w:rPr>
          <w:rFonts w:ascii="Arial" w:hAnsi="Arial" w:cs="Arial"/>
          <w:color w:val="auto"/>
          <w:sz w:val="16"/>
          <w:szCs w:val="16"/>
          <w:lang w:val="da-DK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  <w:lang w:val="da-DK"/>
        </w:rPr>
        <w:t>6(6):</w:t>
      </w:r>
      <w:r>
        <w:rPr>
          <w:rFonts w:ascii="Arial" w:hAnsi="Arial" w:cs="Arial"/>
          <w:color w:val="auto"/>
          <w:sz w:val="16"/>
          <w:szCs w:val="16"/>
          <w:lang w:val="da-DK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  <w:lang w:val="da-DK"/>
        </w:rPr>
        <w:t>e1000097.</w:t>
      </w:r>
      <w:r>
        <w:rPr>
          <w:rFonts w:ascii="Arial" w:hAnsi="Arial" w:cs="Arial"/>
          <w:color w:val="auto"/>
          <w:sz w:val="16"/>
          <w:szCs w:val="16"/>
          <w:lang w:val="da-DK"/>
        </w:rPr>
        <w:t xml:space="preserve"> </w:t>
      </w:r>
      <w:r w:rsidRPr="000503DA">
        <w:rPr>
          <w:rFonts w:ascii="Arial" w:hAnsi="Arial" w:cs="Arial"/>
          <w:color w:val="auto"/>
          <w:sz w:val="16"/>
          <w:szCs w:val="16"/>
          <w:lang w:val="da-DK"/>
        </w:rPr>
        <w:t>doi:10.1371/journal.pmed1000097</w:t>
      </w:r>
      <w:r>
        <w:rPr>
          <w:rFonts w:ascii="Arial" w:hAnsi="Arial" w:cs="Arial"/>
          <w:color w:val="auto"/>
          <w:sz w:val="16"/>
          <w:szCs w:val="16"/>
          <w:lang w:val="da-DK"/>
        </w:rPr>
        <w:t xml:space="preserve"> </w:t>
      </w:r>
    </w:p>
    <w:p w14:paraId="61FB8DCF" w14:textId="77777777" w:rsidR="006B2462" w:rsidRDefault="006B2462"/>
    <w:sectPr w:rsidR="006B2462" w:rsidSect="00E73F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B3B"/>
    <w:rsid w:val="00236B3B"/>
    <w:rsid w:val="006B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D4DD0"/>
  <w15:chartTrackingRefBased/>
  <w15:docId w15:val="{5171BC17-31F0-4153-A259-CD2DBE26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B3B"/>
    <w:pPr>
      <w:spacing w:after="200" w:line="276" w:lineRule="auto"/>
    </w:pPr>
    <w:rPr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B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36B3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B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rsid w:val="00236B3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36B3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36B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6B3B"/>
    <w:rPr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236B3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36B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B3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6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B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B3B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B3B"/>
    <w:rPr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B3B"/>
    <w:rPr>
      <w:rFonts w:ascii="Segoe UI" w:hAnsi="Segoe UI" w:cs="Segoe UI"/>
      <w:sz w:val="18"/>
      <w:szCs w:val="18"/>
      <w:lang w:eastAsia="zh-TW"/>
    </w:rPr>
  </w:style>
  <w:style w:type="table" w:styleId="TableGrid">
    <w:name w:val="Table Grid"/>
    <w:basedOn w:val="TableNormal"/>
    <w:uiPriority w:val="39"/>
    <w:unhideWhenUsed/>
    <w:rsid w:val="00236B3B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6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odyText">
    <w:name w:val="Body Text"/>
    <w:basedOn w:val="Normal"/>
    <w:link w:val="BodyTextChar"/>
    <w:semiHidden/>
    <w:rsid w:val="00236B3B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en-AU" w:eastAsia="en-US"/>
    </w:rPr>
  </w:style>
  <w:style w:type="character" w:customStyle="1" w:styleId="BodyTextChar">
    <w:name w:val="Body Text Char"/>
    <w:basedOn w:val="DefaultParagraphFont"/>
    <w:link w:val="BodyText"/>
    <w:semiHidden/>
    <w:rsid w:val="00236B3B"/>
    <w:rPr>
      <w:rFonts w:ascii="Arial" w:eastAsia="Times New Roman" w:hAnsi="Arial" w:cs="Arial"/>
      <w:sz w:val="24"/>
      <w:szCs w:val="24"/>
      <w:lang w:val="en-AU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36B3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6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B3B"/>
    <w:rPr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236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B3B"/>
    <w:rPr>
      <w:lang w:eastAsia="zh-TW"/>
    </w:rPr>
  </w:style>
  <w:style w:type="paragraph" w:styleId="Revision">
    <w:name w:val="Revision"/>
    <w:hidden/>
    <w:uiPriority w:val="99"/>
    <w:semiHidden/>
    <w:rsid w:val="00236B3B"/>
    <w:pPr>
      <w:spacing w:after="0" w:line="240" w:lineRule="auto"/>
    </w:pPr>
    <w:rPr>
      <w:lang w:eastAsia="zh-TW"/>
    </w:rPr>
  </w:style>
  <w:style w:type="character" w:styleId="Emphasis">
    <w:name w:val="Emphasis"/>
    <w:basedOn w:val="DefaultParagraphFont"/>
    <w:uiPriority w:val="20"/>
    <w:qFormat/>
    <w:rsid w:val="00236B3B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6B3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36B3B"/>
  </w:style>
  <w:style w:type="paragraph" w:customStyle="1" w:styleId="xmsonormal">
    <w:name w:val="x_msonormal"/>
    <w:basedOn w:val="Normal"/>
    <w:rsid w:val="00236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36B3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236B3B"/>
    <w:pPr>
      <w:spacing w:after="0" w:line="240" w:lineRule="auto"/>
    </w:pPr>
    <w:rPr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236B3B"/>
    <w:pPr>
      <w:spacing w:after="0" w:line="240" w:lineRule="auto"/>
    </w:pPr>
    <w:rPr>
      <w:rFonts w:eastAsiaTheme="minorHAnsi"/>
      <w:lang w:val="en-AU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236B3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36B3B"/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236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12-27T23:22:00Z</dcterms:created>
  <dcterms:modified xsi:type="dcterms:W3CDTF">2021-12-27T23:24:00Z</dcterms:modified>
</cp:coreProperties>
</file>